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9CA765" w14:textId="77777777" w:rsidR="00CA2B25" w:rsidRPr="00CA2B25" w:rsidRDefault="00CA2B25" w:rsidP="00CA2B25">
      <w:pPr>
        <w:spacing w:line="360" w:lineRule="auto"/>
        <w:jc w:val="center"/>
        <w:rPr>
          <w:b/>
        </w:rPr>
      </w:pPr>
      <w:bookmarkStart w:id="0" w:name="_GoBack"/>
      <w:bookmarkEnd w:id="0"/>
      <w:r w:rsidRPr="001C013C">
        <w:rPr>
          <w:b/>
        </w:rPr>
        <w:t xml:space="preserve"> </w:t>
      </w:r>
      <w:r>
        <w:rPr>
          <w:b/>
        </w:rPr>
        <w:t>TREATMENT COMPLIANCE</w:t>
      </w:r>
    </w:p>
    <w:tbl>
      <w:tblPr>
        <w:tblW w:w="8280" w:type="dxa"/>
        <w:tblInd w:w="2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4500"/>
        <w:gridCol w:w="1260"/>
        <w:gridCol w:w="1260"/>
        <w:gridCol w:w="1260"/>
      </w:tblGrid>
      <w:tr w:rsidR="00CA2B25" w:rsidRPr="009A1232" w14:paraId="40EE02C9" w14:textId="77777777" w:rsidTr="009F1ED5">
        <w:tc>
          <w:tcPr>
            <w:tcW w:w="4500" w:type="dxa"/>
            <w:tcBorders>
              <w:bottom w:val="nil"/>
            </w:tcBorders>
          </w:tcPr>
          <w:p w14:paraId="49CE98C5" w14:textId="77777777" w:rsidR="00CA2B25" w:rsidRPr="009A1232" w:rsidRDefault="00CA2B25" w:rsidP="009F1ED5">
            <w:pPr>
              <w:rPr>
                <w:b/>
                <w:bCs/>
              </w:rPr>
            </w:pPr>
            <w:r w:rsidRPr="009A1232">
              <w:rPr>
                <w:b/>
                <w:bCs/>
              </w:rPr>
              <w:t>Treatment compliance and side effects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5C7A306" w14:textId="77777777" w:rsidR="00CA2B25" w:rsidRPr="009A1232" w:rsidRDefault="00CA2B25" w:rsidP="00CA2B25">
            <w:pPr>
              <w:rPr>
                <w:b/>
              </w:rPr>
            </w:pPr>
            <w:r>
              <w:rPr>
                <w:b/>
              </w:rPr>
              <w:t>Metformin group</w:t>
            </w:r>
            <w:r w:rsidRPr="009A1232">
              <w:rPr>
                <w:b/>
              </w:rPr>
              <w:t xml:space="preserve"> </w:t>
            </w:r>
          </w:p>
          <w:p w14:paraId="26C5CE69" w14:textId="77777777" w:rsidR="00CA2B25" w:rsidRPr="009A1232" w:rsidRDefault="009F1ED5" w:rsidP="009F1ED5">
            <w:pPr>
              <w:jc w:val="center"/>
              <w:rPr>
                <w:b/>
              </w:rPr>
            </w:pPr>
            <w:r>
              <w:rPr>
                <w:b/>
              </w:rPr>
              <w:t>n=106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D8C5296" w14:textId="77777777" w:rsidR="00CA2B25" w:rsidRPr="009A1232" w:rsidRDefault="00CA2B25" w:rsidP="009F1ED5">
            <w:pPr>
              <w:jc w:val="center"/>
              <w:rPr>
                <w:b/>
              </w:rPr>
            </w:pPr>
            <w:r>
              <w:rPr>
                <w:b/>
              </w:rPr>
              <w:t xml:space="preserve">Insulin group </w:t>
            </w:r>
          </w:p>
          <w:p w14:paraId="5B49000F" w14:textId="77777777" w:rsidR="00CA2B25" w:rsidRPr="009A1232" w:rsidRDefault="009F1ED5" w:rsidP="009F1ED5">
            <w:pPr>
              <w:jc w:val="center"/>
              <w:rPr>
                <w:b/>
              </w:rPr>
            </w:pPr>
            <w:r>
              <w:rPr>
                <w:b/>
              </w:rPr>
              <w:t>n=100</w:t>
            </w:r>
          </w:p>
        </w:tc>
        <w:tc>
          <w:tcPr>
            <w:tcW w:w="1260" w:type="dxa"/>
            <w:tcBorders>
              <w:bottom w:val="nil"/>
            </w:tcBorders>
          </w:tcPr>
          <w:p w14:paraId="1A9428CD" w14:textId="77777777" w:rsidR="00CA2B25" w:rsidRPr="009A1232" w:rsidRDefault="00CA2B25" w:rsidP="009F1ED5">
            <w:pPr>
              <w:jc w:val="center"/>
              <w:rPr>
                <w:b/>
              </w:rPr>
            </w:pPr>
            <w:r w:rsidRPr="009A1232">
              <w:rPr>
                <w:b/>
              </w:rPr>
              <w:t>p-value</w:t>
            </w:r>
            <w:r w:rsidRPr="009A1232">
              <w:rPr>
                <w:b/>
                <w:vertAlign w:val="superscript"/>
              </w:rPr>
              <w:t>2,3,4</w:t>
            </w:r>
          </w:p>
        </w:tc>
      </w:tr>
      <w:tr w:rsidR="00CA2B25" w:rsidRPr="009A1232" w14:paraId="3A0F0072" w14:textId="77777777" w:rsidTr="009F1ED5">
        <w:tc>
          <w:tcPr>
            <w:tcW w:w="4500" w:type="dxa"/>
            <w:tcBorders>
              <w:top w:val="nil"/>
              <w:bottom w:val="single" w:sz="4" w:space="0" w:color="auto"/>
            </w:tcBorders>
          </w:tcPr>
          <w:p w14:paraId="05EDA959" w14:textId="77777777" w:rsidR="00CA2B25" w:rsidRPr="009A1232" w:rsidRDefault="00CA2B25" w:rsidP="009F1ED5">
            <w:pPr>
              <w:jc w:val="both"/>
              <w:rPr>
                <w:b/>
                <w:bCs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09866406" w14:textId="77777777" w:rsidR="00CA2B25" w:rsidRPr="009A1232" w:rsidRDefault="00CA2B25" w:rsidP="009F1ED5">
            <w:pPr>
              <w:jc w:val="center"/>
              <w:rPr>
                <w:b/>
              </w:rPr>
            </w:pPr>
            <w:r>
              <w:rPr>
                <w:b/>
              </w:rPr>
              <w:t>N</w:t>
            </w:r>
            <w:r w:rsidRPr="009A1232">
              <w:rPr>
                <w:b/>
              </w:rPr>
              <w:t xml:space="preserve"> (%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03B7DF7F" w14:textId="77777777" w:rsidR="00CA2B25" w:rsidRPr="009A1232" w:rsidRDefault="00CA2B25" w:rsidP="009F1ED5">
            <w:pPr>
              <w:jc w:val="center"/>
              <w:rPr>
                <w:b/>
              </w:rPr>
            </w:pPr>
            <w:r>
              <w:rPr>
                <w:b/>
              </w:rPr>
              <w:t>N</w:t>
            </w:r>
            <w:r w:rsidRPr="009A1232">
              <w:rPr>
                <w:b/>
              </w:rPr>
              <w:t xml:space="preserve"> (%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4005D025" w14:textId="77777777" w:rsidR="00CA2B25" w:rsidRPr="009A1232" w:rsidRDefault="00CA2B25" w:rsidP="009F1ED5">
            <w:pPr>
              <w:jc w:val="center"/>
              <w:rPr>
                <w:b/>
              </w:rPr>
            </w:pPr>
          </w:p>
        </w:tc>
      </w:tr>
      <w:tr w:rsidR="00CA2B25" w:rsidRPr="009A1232" w14:paraId="1857AD81" w14:textId="77777777" w:rsidTr="009F1ED5">
        <w:tc>
          <w:tcPr>
            <w:tcW w:w="4500" w:type="dxa"/>
            <w:tcBorders>
              <w:bottom w:val="single" w:sz="4" w:space="0" w:color="auto"/>
              <w:right w:val="nil"/>
            </w:tcBorders>
          </w:tcPr>
          <w:p w14:paraId="6C90E98E" w14:textId="77777777" w:rsidR="00CA2B25" w:rsidRPr="009A1232" w:rsidRDefault="00CA2B25" w:rsidP="009F1ED5">
            <w:pPr>
              <w:spacing w:before="120" w:after="120"/>
              <w:jc w:val="both"/>
              <w:rPr>
                <w:b/>
              </w:rPr>
            </w:pPr>
            <w:r w:rsidRPr="009A1232">
              <w:rPr>
                <w:b/>
              </w:rPr>
              <w:t>How often did you forget to take treatment?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</w:tcPr>
          <w:p w14:paraId="0E5CEC1E" w14:textId="77777777" w:rsidR="00CA2B25" w:rsidRPr="009A1232" w:rsidRDefault="00CA2B25" w:rsidP="009F1ED5">
            <w:pPr>
              <w:spacing w:before="120" w:after="120"/>
              <w:jc w:val="center"/>
              <w:rPr>
                <w:b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1DDAF45F" w14:textId="77777777" w:rsidR="00CA2B25" w:rsidRPr="00370993" w:rsidRDefault="00CA2B25" w:rsidP="009F1ED5">
            <w:pPr>
              <w:spacing w:before="120" w:after="120"/>
              <w:jc w:val="center"/>
            </w:pPr>
          </w:p>
        </w:tc>
        <w:tc>
          <w:tcPr>
            <w:tcW w:w="1260" w:type="dxa"/>
            <w:tcBorders>
              <w:left w:val="nil"/>
              <w:right w:val="single" w:sz="4" w:space="0" w:color="auto"/>
            </w:tcBorders>
          </w:tcPr>
          <w:p w14:paraId="73DDA033" w14:textId="77777777" w:rsidR="00CA2B25" w:rsidRPr="00370993" w:rsidRDefault="00CA2B25" w:rsidP="009F1ED5">
            <w:pPr>
              <w:spacing w:before="120" w:after="120"/>
              <w:jc w:val="center"/>
            </w:pPr>
          </w:p>
        </w:tc>
      </w:tr>
      <w:tr w:rsidR="00CA2B25" w:rsidRPr="009A1232" w14:paraId="67FC3C7F" w14:textId="77777777" w:rsidTr="009F1ED5">
        <w:tc>
          <w:tcPr>
            <w:tcW w:w="4500" w:type="dxa"/>
            <w:tcBorders>
              <w:right w:val="single" w:sz="4" w:space="0" w:color="auto"/>
            </w:tcBorders>
            <w:vAlign w:val="center"/>
          </w:tcPr>
          <w:p w14:paraId="76A7F3C5" w14:textId="77777777" w:rsidR="00CA2B25" w:rsidRPr="009A1232" w:rsidRDefault="00CA2B25" w:rsidP="009F1ED5">
            <w:pPr>
              <w:spacing w:before="120" w:after="120"/>
              <w:rPr>
                <w:sz w:val="22"/>
                <w:szCs w:val="22"/>
              </w:rPr>
            </w:pPr>
            <w:r w:rsidRPr="009A1232">
              <w:rPr>
                <w:sz w:val="22"/>
                <w:szCs w:val="22"/>
              </w:rPr>
              <w:t>Never or rarely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14:paraId="243FB877" w14:textId="77777777" w:rsidR="00CA2B25" w:rsidRPr="00370993" w:rsidRDefault="009F1ED5" w:rsidP="009F1ED5">
            <w:pPr>
              <w:spacing w:before="120" w:after="120"/>
              <w:jc w:val="center"/>
            </w:pPr>
            <w:r>
              <w:t>87 (82.1</w:t>
            </w:r>
            <w:r w:rsidR="00CA2B25" w:rsidRPr="00370993">
              <w:t>)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14:paraId="3B947649" w14:textId="77777777" w:rsidR="00CA2B25" w:rsidRPr="00370993" w:rsidRDefault="009F1ED5" w:rsidP="009F1ED5">
            <w:pPr>
              <w:spacing w:before="120" w:after="120"/>
              <w:jc w:val="center"/>
            </w:pPr>
            <w:r>
              <w:t>60 (60</w:t>
            </w:r>
            <w:r w:rsidR="00CA2B25" w:rsidRPr="00370993">
              <w:t>)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498AAC2E" w14:textId="77777777" w:rsidR="00CA2B25" w:rsidRPr="00370993" w:rsidRDefault="00CA2B25" w:rsidP="009F1ED5">
            <w:pPr>
              <w:spacing w:before="120" w:after="120"/>
              <w:jc w:val="center"/>
            </w:pPr>
            <w:r w:rsidRPr="00370993">
              <w:t>&lt;0.01</w:t>
            </w:r>
          </w:p>
        </w:tc>
      </w:tr>
      <w:tr w:rsidR="00CA2B25" w:rsidRPr="009A1232" w14:paraId="5016811B" w14:textId="77777777" w:rsidTr="009F1ED5">
        <w:tc>
          <w:tcPr>
            <w:tcW w:w="4500" w:type="dxa"/>
            <w:tcBorders>
              <w:bottom w:val="single" w:sz="4" w:space="0" w:color="auto"/>
            </w:tcBorders>
            <w:vAlign w:val="center"/>
          </w:tcPr>
          <w:p w14:paraId="52A9C188" w14:textId="77777777" w:rsidR="00CA2B25" w:rsidRPr="009A1232" w:rsidRDefault="00CA2B25" w:rsidP="009F1ED5">
            <w:pPr>
              <w:spacing w:before="120" w:after="120"/>
              <w:rPr>
                <w:sz w:val="22"/>
                <w:szCs w:val="22"/>
              </w:rPr>
            </w:pPr>
            <w:r w:rsidRPr="009A1232">
              <w:rPr>
                <w:sz w:val="22"/>
                <w:szCs w:val="22"/>
              </w:rPr>
              <w:t>2 to 4 times/w</w:t>
            </w:r>
            <w:r>
              <w:rPr>
                <w:sz w:val="22"/>
                <w:szCs w:val="22"/>
              </w:rPr>
              <w:t>ee</w:t>
            </w:r>
            <w:r w:rsidRPr="009A1232">
              <w:rPr>
                <w:sz w:val="22"/>
                <w:szCs w:val="22"/>
              </w:rPr>
              <w:t>k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5725FBD" w14:textId="77777777" w:rsidR="00CA2B25" w:rsidRPr="00370993" w:rsidRDefault="00256FDF" w:rsidP="009F1ED5">
            <w:pPr>
              <w:spacing w:before="120" w:after="120"/>
              <w:jc w:val="center"/>
            </w:pPr>
            <w:r>
              <w:t>1</w:t>
            </w:r>
            <w:r w:rsidR="009F1ED5">
              <w:t>9</w:t>
            </w:r>
            <w:r>
              <w:t xml:space="preserve"> (1</w:t>
            </w:r>
            <w:r w:rsidR="00CA2B25" w:rsidRPr="00370993">
              <w:t>7</w:t>
            </w:r>
            <w:r>
              <w:t>.9</w:t>
            </w:r>
            <w:r w:rsidR="00CA2B25" w:rsidRPr="00370993">
              <w:t>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FCFADA1" w14:textId="77777777" w:rsidR="00CA2B25" w:rsidRPr="00370993" w:rsidRDefault="009F1ED5" w:rsidP="009F1ED5">
            <w:pPr>
              <w:spacing w:before="120" w:after="120"/>
              <w:jc w:val="center"/>
            </w:pPr>
            <w:r>
              <w:t>40</w:t>
            </w:r>
            <w:r w:rsidR="00CA2B25" w:rsidRPr="00370993">
              <w:t xml:space="preserve"> </w:t>
            </w:r>
            <w:r>
              <w:t>(40</w:t>
            </w:r>
            <w:r w:rsidR="00CA2B25" w:rsidRPr="00370993">
              <w:t>)</w:t>
            </w:r>
          </w:p>
        </w:tc>
        <w:tc>
          <w:tcPr>
            <w:tcW w:w="1260" w:type="dxa"/>
          </w:tcPr>
          <w:p w14:paraId="7D44B667" w14:textId="77777777" w:rsidR="00CA2B25" w:rsidRPr="00370993" w:rsidRDefault="00CA2B25" w:rsidP="009F1ED5">
            <w:pPr>
              <w:spacing w:before="120" w:after="120"/>
              <w:jc w:val="center"/>
            </w:pPr>
            <w:r>
              <w:t>&lt;0.01</w:t>
            </w:r>
          </w:p>
        </w:tc>
      </w:tr>
      <w:tr w:rsidR="00CA2B25" w:rsidRPr="009A1232" w14:paraId="789A2FD3" w14:textId="77777777" w:rsidTr="009F1ED5">
        <w:tc>
          <w:tcPr>
            <w:tcW w:w="4500" w:type="dxa"/>
            <w:tcBorders>
              <w:right w:val="nil"/>
            </w:tcBorders>
            <w:vAlign w:val="center"/>
          </w:tcPr>
          <w:p w14:paraId="0A63D409" w14:textId="77777777" w:rsidR="00CA2B25" w:rsidRPr="009A1232" w:rsidRDefault="00CA2B25" w:rsidP="009F1ED5">
            <w:pPr>
              <w:spacing w:before="120" w:after="120"/>
              <w:rPr>
                <w:b/>
                <w:bCs/>
                <w:sz w:val="22"/>
                <w:szCs w:val="22"/>
              </w:rPr>
            </w:pPr>
            <w:r w:rsidRPr="009A1232">
              <w:rPr>
                <w:b/>
                <w:bCs/>
                <w:sz w:val="22"/>
                <w:szCs w:val="22"/>
              </w:rPr>
              <w:t>Side effects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32CA0DF9" w14:textId="77777777" w:rsidR="00CA2B25" w:rsidRPr="00370993" w:rsidRDefault="00CA2B25" w:rsidP="009F1ED5">
            <w:pPr>
              <w:spacing w:before="120" w:after="120"/>
              <w:jc w:val="center"/>
            </w:pP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0C86E5D9" w14:textId="77777777" w:rsidR="00CA2B25" w:rsidRPr="00370993" w:rsidRDefault="00CA2B25" w:rsidP="009F1ED5">
            <w:pPr>
              <w:spacing w:before="120" w:after="120"/>
              <w:jc w:val="center"/>
            </w:pPr>
          </w:p>
        </w:tc>
        <w:tc>
          <w:tcPr>
            <w:tcW w:w="1260" w:type="dxa"/>
            <w:tcBorders>
              <w:left w:val="nil"/>
            </w:tcBorders>
          </w:tcPr>
          <w:p w14:paraId="2E2C67E3" w14:textId="77777777" w:rsidR="00CA2B25" w:rsidRPr="00370993" w:rsidRDefault="00CA2B25" w:rsidP="009F1ED5">
            <w:pPr>
              <w:spacing w:before="120" w:after="120"/>
              <w:jc w:val="center"/>
            </w:pPr>
          </w:p>
        </w:tc>
      </w:tr>
      <w:tr w:rsidR="00CA2B25" w:rsidRPr="009A1232" w14:paraId="51D2DE81" w14:textId="77777777" w:rsidTr="009F1ED5">
        <w:tc>
          <w:tcPr>
            <w:tcW w:w="4500" w:type="dxa"/>
            <w:vAlign w:val="center"/>
          </w:tcPr>
          <w:p w14:paraId="4E29B2FA" w14:textId="77777777" w:rsidR="00CA2B25" w:rsidRPr="009A1232" w:rsidRDefault="00CA2B25" w:rsidP="009F1ED5">
            <w:pPr>
              <w:spacing w:before="120" w:after="120"/>
              <w:rPr>
                <w:sz w:val="22"/>
                <w:szCs w:val="22"/>
              </w:rPr>
            </w:pPr>
            <w:r w:rsidRPr="009A1232">
              <w:rPr>
                <w:sz w:val="22"/>
                <w:szCs w:val="22"/>
              </w:rPr>
              <w:t>GI side effect resulting in dose limitation</w:t>
            </w:r>
          </w:p>
        </w:tc>
        <w:tc>
          <w:tcPr>
            <w:tcW w:w="1260" w:type="dxa"/>
          </w:tcPr>
          <w:p w14:paraId="30C40E71" w14:textId="77777777" w:rsidR="00CA2B25" w:rsidRPr="00370993" w:rsidRDefault="009F1ED5" w:rsidP="009F1ED5">
            <w:pPr>
              <w:spacing w:before="120" w:after="120"/>
              <w:jc w:val="center"/>
            </w:pPr>
            <w:r>
              <w:t>6 (5.6</w:t>
            </w:r>
            <w:r w:rsidR="00CA2B25" w:rsidRPr="00370993">
              <w:t>)</w:t>
            </w:r>
          </w:p>
        </w:tc>
        <w:tc>
          <w:tcPr>
            <w:tcW w:w="1260" w:type="dxa"/>
          </w:tcPr>
          <w:p w14:paraId="6C6AD4EC" w14:textId="77777777" w:rsidR="00CA2B25" w:rsidRPr="00370993" w:rsidRDefault="00CA2B25" w:rsidP="009F1ED5">
            <w:pPr>
              <w:spacing w:before="120" w:after="120"/>
              <w:jc w:val="center"/>
            </w:pPr>
            <w:r w:rsidRPr="00370993">
              <w:t>0 (0)</w:t>
            </w:r>
          </w:p>
        </w:tc>
        <w:tc>
          <w:tcPr>
            <w:tcW w:w="1260" w:type="dxa"/>
          </w:tcPr>
          <w:p w14:paraId="597753B3" w14:textId="77777777" w:rsidR="00CA2B25" w:rsidRPr="00370993" w:rsidRDefault="00CA2B25" w:rsidP="009F1ED5">
            <w:pPr>
              <w:spacing w:before="120" w:after="120"/>
              <w:jc w:val="center"/>
            </w:pPr>
            <w:r>
              <w:t>0.2</w:t>
            </w:r>
          </w:p>
        </w:tc>
      </w:tr>
      <w:tr w:rsidR="00CA2B25" w:rsidRPr="009A1232" w14:paraId="78BE3E3E" w14:textId="77777777" w:rsidTr="009F1ED5">
        <w:tc>
          <w:tcPr>
            <w:tcW w:w="4500" w:type="dxa"/>
            <w:vAlign w:val="center"/>
          </w:tcPr>
          <w:p w14:paraId="21AEEAF5" w14:textId="77777777" w:rsidR="00CA2B25" w:rsidRPr="009A1232" w:rsidRDefault="00CA2B25" w:rsidP="009F1ED5">
            <w:pPr>
              <w:spacing w:before="120" w:after="120"/>
              <w:rPr>
                <w:sz w:val="22"/>
                <w:szCs w:val="22"/>
              </w:rPr>
            </w:pPr>
            <w:r w:rsidRPr="009A1232">
              <w:rPr>
                <w:sz w:val="22"/>
                <w:szCs w:val="22"/>
              </w:rPr>
              <w:t>GI side effect resulting in treatment cessation</w:t>
            </w:r>
          </w:p>
        </w:tc>
        <w:tc>
          <w:tcPr>
            <w:tcW w:w="1260" w:type="dxa"/>
          </w:tcPr>
          <w:p w14:paraId="4E7888A7" w14:textId="77777777" w:rsidR="00CA2B25" w:rsidRPr="00370993" w:rsidRDefault="00CA2B25" w:rsidP="009F1ED5">
            <w:pPr>
              <w:spacing w:before="120" w:after="120"/>
              <w:jc w:val="center"/>
            </w:pPr>
            <w:r w:rsidRPr="00370993">
              <w:t>0 (0)</w:t>
            </w:r>
          </w:p>
        </w:tc>
        <w:tc>
          <w:tcPr>
            <w:tcW w:w="1260" w:type="dxa"/>
          </w:tcPr>
          <w:p w14:paraId="011F4BBC" w14:textId="77777777" w:rsidR="00CA2B25" w:rsidRPr="00370993" w:rsidRDefault="00CA2B25" w:rsidP="009F1ED5">
            <w:pPr>
              <w:spacing w:before="120" w:after="120"/>
              <w:jc w:val="center"/>
            </w:pPr>
            <w:r w:rsidRPr="00370993">
              <w:t>0 (0)</w:t>
            </w:r>
          </w:p>
        </w:tc>
        <w:tc>
          <w:tcPr>
            <w:tcW w:w="1260" w:type="dxa"/>
          </w:tcPr>
          <w:p w14:paraId="28A90F57" w14:textId="77777777" w:rsidR="00CA2B25" w:rsidRPr="00370993" w:rsidRDefault="00CA2B25" w:rsidP="009F1ED5">
            <w:pPr>
              <w:spacing w:before="120" w:after="120"/>
              <w:jc w:val="center"/>
            </w:pPr>
            <w:r>
              <w:t>-</w:t>
            </w:r>
          </w:p>
        </w:tc>
      </w:tr>
      <w:tr w:rsidR="00CA2B25" w:rsidRPr="009A1232" w14:paraId="05E6E54A" w14:textId="77777777" w:rsidTr="00CA2B25">
        <w:trPr>
          <w:trHeight w:val="562"/>
        </w:trPr>
        <w:tc>
          <w:tcPr>
            <w:tcW w:w="4500" w:type="dxa"/>
            <w:vAlign w:val="center"/>
          </w:tcPr>
          <w:p w14:paraId="3566BA5C" w14:textId="77777777" w:rsidR="00CA2B25" w:rsidRPr="009A1232" w:rsidRDefault="00CA2B25" w:rsidP="009F1ED5">
            <w:pPr>
              <w:spacing w:before="120" w:after="120"/>
              <w:rPr>
                <w:sz w:val="22"/>
                <w:szCs w:val="22"/>
              </w:rPr>
            </w:pPr>
            <w:r w:rsidRPr="009A1232">
              <w:rPr>
                <w:sz w:val="22"/>
                <w:szCs w:val="22"/>
              </w:rPr>
              <w:t>Lactic acidosis</w:t>
            </w:r>
          </w:p>
        </w:tc>
        <w:tc>
          <w:tcPr>
            <w:tcW w:w="1260" w:type="dxa"/>
          </w:tcPr>
          <w:p w14:paraId="410837F5" w14:textId="77777777" w:rsidR="00CA2B25" w:rsidRPr="00370993" w:rsidRDefault="00CA2B25" w:rsidP="009F1ED5">
            <w:pPr>
              <w:spacing w:before="120" w:after="120"/>
              <w:jc w:val="center"/>
            </w:pPr>
            <w:r w:rsidRPr="00370993">
              <w:t>0 (0)</w:t>
            </w:r>
          </w:p>
        </w:tc>
        <w:tc>
          <w:tcPr>
            <w:tcW w:w="1260" w:type="dxa"/>
          </w:tcPr>
          <w:p w14:paraId="7357985A" w14:textId="77777777" w:rsidR="00CA2B25" w:rsidRPr="00370993" w:rsidRDefault="00CA2B25" w:rsidP="009F1ED5">
            <w:pPr>
              <w:spacing w:before="120" w:after="120"/>
              <w:jc w:val="center"/>
            </w:pPr>
            <w:r w:rsidRPr="00370993">
              <w:t>0 (0)</w:t>
            </w:r>
          </w:p>
        </w:tc>
        <w:tc>
          <w:tcPr>
            <w:tcW w:w="1260" w:type="dxa"/>
          </w:tcPr>
          <w:p w14:paraId="027CB98C" w14:textId="77777777" w:rsidR="00CA2B25" w:rsidRPr="00370993" w:rsidRDefault="00CA2B25" w:rsidP="009F1ED5">
            <w:pPr>
              <w:spacing w:before="120" w:after="120"/>
              <w:jc w:val="center"/>
            </w:pPr>
            <w:r>
              <w:t>-</w:t>
            </w:r>
          </w:p>
        </w:tc>
      </w:tr>
    </w:tbl>
    <w:p w14:paraId="05F6E88F" w14:textId="77777777" w:rsidR="00CA2B25" w:rsidRPr="00CA2B25" w:rsidRDefault="00CA2B25" w:rsidP="00CA2B25">
      <w:pPr>
        <w:rPr>
          <w:b/>
        </w:rPr>
      </w:pPr>
    </w:p>
    <w:tbl>
      <w:tblPr>
        <w:tblW w:w="8460" w:type="dxa"/>
        <w:tblInd w:w="2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500"/>
        <w:gridCol w:w="1620"/>
        <w:gridCol w:w="1257"/>
        <w:gridCol w:w="1083"/>
      </w:tblGrid>
      <w:tr w:rsidR="00CA2B25" w:rsidRPr="009A1232" w14:paraId="0BB99694" w14:textId="77777777" w:rsidTr="009F1ED5">
        <w:tc>
          <w:tcPr>
            <w:tcW w:w="4500" w:type="dxa"/>
            <w:tcBorders>
              <w:bottom w:val="nil"/>
            </w:tcBorders>
          </w:tcPr>
          <w:p w14:paraId="6C44618C" w14:textId="77777777" w:rsidR="00CA2B25" w:rsidRPr="009A1232" w:rsidRDefault="00CA2B25" w:rsidP="009F1ED5">
            <w:pPr>
              <w:rPr>
                <w:b/>
                <w:bCs/>
              </w:rPr>
            </w:pPr>
            <w:r w:rsidRPr="009A1232">
              <w:rPr>
                <w:b/>
                <w:bCs/>
              </w:rPr>
              <w:t>Treatment acceptability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165F1DDE" w14:textId="77777777" w:rsidR="00CA2B25" w:rsidRPr="009A1232" w:rsidRDefault="00CA2B25" w:rsidP="00CA2B25">
            <w:pPr>
              <w:rPr>
                <w:b/>
              </w:rPr>
            </w:pPr>
            <w:r>
              <w:rPr>
                <w:b/>
              </w:rPr>
              <w:t>Metformin group</w:t>
            </w:r>
          </w:p>
          <w:p w14:paraId="5A0990B5" w14:textId="77777777" w:rsidR="00CA2B25" w:rsidRPr="009A1232" w:rsidRDefault="009F1ED5" w:rsidP="009F1ED5">
            <w:pPr>
              <w:jc w:val="center"/>
              <w:rPr>
                <w:b/>
              </w:rPr>
            </w:pPr>
            <w:r>
              <w:rPr>
                <w:b/>
              </w:rPr>
              <w:t>n=106</w:t>
            </w:r>
          </w:p>
        </w:tc>
        <w:tc>
          <w:tcPr>
            <w:tcW w:w="1257" w:type="dxa"/>
            <w:tcBorders>
              <w:bottom w:val="single" w:sz="4" w:space="0" w:color="auto"/>
            </w:tcBorders>
          </w:tcPr>
          <w:p w14:paraId="3C015F66" w14:textId="77777777" w:rsidR="00CA2B25" w:rsidRPr="009A1232" w:rsidRDefault="00CA2B25" w:rsidP="009F1ED5">
            <w:pPr>
              <w:jc w:val="center"/>
              <w:rPr>
                <w:b/>
              </w:rPr>
            </w:pPr>
            <w:r>
              <w:rPr>
                <w:b/>
              </w:rPr>
              <w:t>Insulin group</w:t>
            </w:r>
            <w:r w:rsidRPr="009A1232">
              <w:rPr>
                <w:b/>
              </w:rPr>
              <w:t xml:space="preserve"> </w:t>
            </w:r>
          </w:p>
          <w:p w14:paraId="1BB59842" w14:textId="77777777" w:rsidR="00CA2B25" w:rsidRPr="009A1232" w:rsidRDefault="009F1ED5" w:rsidP="009F1ED5">
            <w:pPr>
              <w:jc w:val="center"/>
              <w:rPr>
                <w:b/>
              </w:rPr>
            </w:pPr>
            <w:r>
              <w:rPr>
                <w:b/>
              </w:rPr>
              <w:t>n=100</w:t>
            </w:r>
          </w:p>
        </w:tc>
        <w:tc>
          <w:tcPr>
            <w:tcW w:w="1083" w:type="dxa"/>
            <w:tcBorders>
              <w:bottom w:val="nil"/>
            </w:tcBorders>
          </w:tcPr>
          <w:p w14:paraId="209EEB67" w14:textId="77777777" w:rsidR="00CA2B25" w:rsidRPr="009A1232" w:rsidRDefault="00CA2B25" w:rsidP="009F1ED5">
            <w:pPr>
              <w:jc w:val="center"/>
              <w:rPr>
                <w:b/>
              </w:rPr>
            </w:pPr>
            <w:r w:rsidRPr="009A1232">
              <w:rPr>
                <w:b/>
              </w:rPr>
              <w:t>p-value</w:t>
            </w:r>
            <w:r w:rsidRPr="009A1232">
              <w:rPr>
                <w:b/>
                <w:vertAlign w:val="superscript"/>
              </w:rPr>
              <w:t>2,3,4</w:t>
            </w:r>
          </w:p>
        </w:tc>
      </w:tr>
      <w:tr w:rsidR="00CA2B25" w:rsidRPr="009A1232" w14:paraId="7063842F" w14:textId="77777777" w:rsidTr="009F1ED5">
        <w:tc>
          <w:tcPr>
            <w:tcW w:w="4500" w:type="dxa"/>
            <w:tcBorders>
              <w:top w:val="nil"/>
              <w:bottom w:val="single" w:sz="4" w:space="0" w:color="auto"/>
            </w:tcBorders>
          </w:tcPr>
          <w:p w14:paraId="69D25C2B" w14:textId="77777777" w:rsidR="00CA2B25" w:rsidRPr="009A1232" w:rsidRDefault="00CA2B25" w:rsidP="009F1ED5">
            <w:pPr>
              <w:jc w:val="both"/>
              <w:rPr>
                <w:b/>
                <w:bCs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626C47F" w14:textId="77777777" w:rsidR="00CA2B25" w:rsidRPr="009A1232" w:rsidRDefault="00CA2B25" w:rsidP="009F1ED5">
            <w:pPr>
              <w:jc w:val="center"/>
              <w:rPr>
                <w:b/>
              </w:rPr>
            </w:pPr>
            <w:r>
              <w:rPr>
                <w:b/>
              </w:rPr>
              <w:t>N</w:t>
            </w:r>
            <w:r w:rsidRPr="009A1232">
              <w:rPr>
                <w:b/>
              </w:rPr>
              <w:t xml:space="preserve"> (%)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</w:tcPr>
          <w:p w14:paraId="584D2509" w14:textId="77777777" w:rsidR="00CA2B25" w:rsidRPr="009A1232" w:rsidRDefault="00CA2B25" w:rsidP="009F1ED5">
            <w:pPr>
              <w:jc w:val="center"/>
              <w:rPr>
                <w:b/>
              </w:rPr>
            </w:pPr>
            <w:r>
              <w:rPr>
                <w:b/>
              </w:rPr>
              <w:t>N</w:t>
            </w:r>
            <w:r w:rsidRPr="009A1232">
              <w:rPr>
                <w:b/>
              </w:rPr>
              <w:t xml:space="preserve"> (%)</w:t>
            </w:r>
          </w:p>
        </w:tc>
        <w:tc>
          <w:tcPr>
            <w:tcW w:w="1083" w:type="dxa"/>
            <w:tcBorders>
              <w:top w:val="nil"/>
            </w:tcBorders>
          </w:tcPr>
          <w:p w14:paraId="2292AF80" w14:textId="77777777" w:rsidR="00CA2B25" w:rsidRPr="009A1232" w:rsidRDefault="00CA2B25" w:rsidP="009F1ED5">
            <w:pPr>
              <w:jc w:val="center"/>
              <w:rPr>
                <w:b/>
              </w:rPr>
            </w:pPr>
          </w:p>
        </w:tc>
      </w:tr>
      <w:tr w:rsidR="00CA2B25" w:rsidRPr="009A1232" w14:paraId="5BA636BC" w14:textId="77777777" w:rsidTr="009F1ED5">
        <w:tc>
          <w:tcPr>
            <w:tcW w:w="4500" w:type="dxa"/>
            <w:tcBorders>
              <w:bottom w:val="single" w:sz="4" w:space="0" w:color="auto"/>
              <w:right w:val="nil"/>
            </w:tcBorders>
          </w:tcPr>
          <w:p w14:paraId="34D2F23D" w14:textId="77777777" w:rsidR="00CA2B25" w:rsidRPr="009A1232" w:rsidRDefault="00CA2B25" w:rsidP="009F1ED5">
            <w:pPr>
              <w:spacing w:before="100" w:after="100"/>
              <w:jc w:val="both"/>
              <w:rPr>
                <w:b/>
              </w:rPr>
            </w:pPr>
            <w:r w:rsidRPr="009A1232">
              <w:rPr>
                <w:b/>
              </w:rPr>
              <w:t>Which medication would you choose in next pregnancy?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</w:tcPr>
          <w:p w14:paraId="1BA3EF0C" w14:textId="77777777" w:rsidR="00CA2B25" w:rsidRPr="009A1232" w:rsidRDefault="00CA2B25" w:rsidP="009F1ED5">
            <w:pPr>
              <w:spacing w:before="100" w:after="100"/>
              <w:jc w:val="both"/>
              <w:rPr>
                <w:b/>
              </w:rPr>
            </w:pPr>
          </w:p>
        </w:tc>
        <w:tc>
          <w:tcPr>
            <w:tcW w:w="1257" w:type="dxa"/>
            <w:tcBorders>
              <w:left w:val="nil"/>
              <w:bottom w:val="single" w:sz="4" w:space="0" w:color="auto"/>
              <w:right w:val="nil"/>
            </w:tcBorders>
          </w:tcPr>
          <w:p w14:paraId="7B164D83" w14:textId="77777777" w:rsidR="00CA2B25" w:rsidRPr="009A1232" w:rsidRDefault="00CA2B25" w:rsidP="009F1ED5">
            <w:pPr>
              <w:spacing w:before="100" w:after="100"/>
              <w:jc w:val="center"/>
              <w:rPr>
                <w:b/>
              </w:rPr>
            </w:pPr>
          </w:p>
        </w:tc>
        <w:tc>
          <w:tcPr>
            <w:tcW w:w="1083" w:type="dxa"/>
            <w:tcBorders>
              <w:left w:val="nil"/>
            </w:tcBorders>
          </w:tcPr>
          <w:p w14:paraId="21A89699" w14:textId="77777777" w:rsidR="00CA2B25" w:rsidRPr="00370993" w:rsidRDefault="00CA2B25" w:rsidP="009F1ED5">
            <w:pPr>
              <w:spacing w:before="100" w:after="100"/>
              <w:jc w:val="center"/>
            </w:pPr>
          </w:p>
        </w:tc>
      </w:tr>
      <w:tr w:rsidR="00CA2B25" w:rsidRPr="009A1232" w14:paraId="7E625053" w14:textId="77777777" w:rsidTr="009F1ED5">
        <w:tc>
          <w:tcPr>
            <w:tcW w:w="4500" w:type="dxa"/>
            <w:tcBorders>
              <w:right w:val="single" w:sz="4" w:space="0" w:color="auto"/>
            </w:tcBorders>
            <w:vAlign w:val="center"/>
          </w:tcPr>
          <w:p w14:paraId="128EAB42" w14:textId="77777777" w:rsidR="00CA2B25" w:rsidRPr="00370993" w:rsidRDefault="00CA2B25" w:rsidP="009F1ED5">
            <w:pPr>
              <w:spacing w:before="100" w:after="100"/>
            </w:pPr>
            <w:r>
              <w:t>Metformin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14:paraId="064CB81B" w14:textId="77777777" w:rsidR="00CA2B25" w:rsidRPr="00370993" w:rsidRDefault="009F1ED5" w:rsidP="009F1ED5">
            <w:pPr>
              <w:spacing w:before="100" w:after="100"/>
              <w:jc w:val="center"/>
            </w:pPr>
            <w:r>
              <w:t>98(92.4</w:t>
            </w:r>
            <w:r w:rsidR="00CA2B25" w:rsidRPr="00370993">
              <w:t>)</w:t>
            </w:r>
          </w:p>
        </w:tc>
        <w:tc>
          <w:tcPr>
            <w:tcW w:w="1257" w:type="dxa"/>
            <w:tcBorders>
              <w:left w:val="single" w:sz="4" w:space="0" w:color="auto"/>
              <w:right w:val="single" w:sz="4" w:space="0" w:color="auto"/>
            </w:tcBorders>
          </w:tcPr>
          <w:p w14:paraId="483F8EF8" w14:textId="77777777" w:rsidR="00CA2B25" w:rsidRPr="00370993" w:rsidRDefault="009F1ED5" w:rsidP="009F1ED5">
            <w:pPr>
              <w:spacing w:before="100" w:after="100"/>
              <w:jc w:val="center"/>
            </w:pPr>
            <w:r>
              <w:t>12 (12</w:t>
            </w:r>
            <w:r w:rsidR="00CA2B25" w:rsidRPr="00370993">
              <w:t>)</w:t>
            </w:r>
          </w:p>
        </w:tc>
        <w:tc>
          <w:tcPr>
            <w:tcW w:w="1083" w:type="dxa"/>
            <w:tcBorders>
              <w:left w:val="single" w:sz="4" w:space="0" w:color="auto"/>
            </w:tcBorders>
          </w:tcPr>
          <w:p w14:paraId="495C8B8C" w14:textId="77777777" w:rsidR="00CA2B25" w:rsidRPr="00370993" w:rsidRDefault="00CA2B25" w:rsidP="009F1ED5">
            <w:pPr>
              <w:spacing w:before="100" w:after="100"/>
              <w:jc w:val="center"/>
            </w:pPr>
            <w:r w:rsidRPr="00370993">
              <w:t>&lt;0.01</w:t>
            </w:r>
          </w:p>
        </w:tc>
      </w:tr>
      <w:tr w:rsidR="00CA2B25" w:rsidRPr="009A1232" w14:paraId="33D77335" w14:textId="77777777" w:rsidTr="009F1ED5">
        <w:tc>
          <w:tcPr>
            <w:tcW w:w="4500" w:type="dxa"/>
            <w:vAlign w:val="center"/>
          </w:tcPr>
          <w:p w14:paraId="1CB07185" w14:textId="77777777" w:rsidR="00CA2B25" w:rsidRPr="00370993" w:rsidRDefault="00CA2B25" w:rsidP="009F1ED5">
            <w:pPr>
              <w:spacing w:before="100" w:after="100"/>
            </w:pPr>
            <w:r w:rsidRPr="00370993">
              <w:t>Insulin</w:t>
            </w:r>
          </w:p>
        </w:tc>
        <w:tc>
          <w:tcPr>
            <w:tcW w:w="1620" w:type="dxa"/>
          </w:tcPr>
          <w:p w14:paraId="37FFCE6A" w14:textId="77777777" w:rsidR="00CA2B25" w:rsidRPr="00370993" w:rsidRDefault="009F1ED5" w:rsidP="009F1ED5">
            <w:pPr>
              <w:spacing w:before="100" w:after="100"/>
              <w:jc w:val="center"/>
            </w:pPr>
            <w:r>
              <w:t>4 (3.8</w:t>
            </w:r>
            <w:r w:rsidR="00CA2B25" w:rsidRPr="00370993">
              <w:t>)</w:t>
            </w:r>
          </w:p>
        </w:tc>
        <w:tc>
          <w:tcPr>
            <w:tcW w:w="1257" w:type="dxa"/>
          </w:tcPr>
          <w:p w14:paraId="6B9E7CD7" w14:textId="77777777" w:rsidR="00CA2B25" w:rsidRPr="00370993" w:rsidRDefault="009F1ED5" w:rsidP="009F1ED5">
            <w:pPr>
              <w:spacing w:before="100" w:after="100"/>
              <w:jc w:val="center"/>
            </w:pPr>
            <w:r>
              <w:t>53(53</w:t>
            </w:r>
            <w:r w:rsidR="00CA2B25" w:rsidRPr="00370993">
              <w:t>)</w:t>
            </w:r>
          </w:p>
        </w:tc>
        <w:tc>
          <w:tcPr>
            <w:tcW w:w="1083" w:type="dxa"/>
          </w:tcPr>
          <w:p w14:paraId="3A28371F" w14:textId="77777777" w:rsidR="00CA2B25" w:rsidRPr="00370993" w:rsidRDefault="00CA2B25" w:rsidP="009F1ED5">
            <w:pPr>
              <w:spacing w:before="100" w:after="100"/>
              <w:jc w:val="center"/>
            </w:pPr>
            <w:r w:rsidRPr="00370993">
              <w:t>&lt;0.01</w:t>
            </w:r>
          </w:p>
        </w:tc>
      </w:tr>
      <w:tr w:rsidR="00CA2B25" w:rsidRPr="009A1232" w14:paraId="1AB57593" w14:textId="77777777" w:rsidTr="009F1ED5">
        <w:tc>
          <w:tcPr>
            <w:tcW w:w="4500" w:type="dxa"/>
            <w:tcBorders>
              <w:bottom w:val="single" w:sz="4" w:space="0" w:color="auto"/>
            </w:tcBorders>
            <w:vAlign w:val="center"/>
          </w:tcPr>
          <w:p w14:paraId="6B6B9503" w14:textId="77777777" w:rsidR="00CA2B25" w:rsidRPr="00370993" w:rsidRDefault="00CA2B25" w:rsidP="009F1ED5">
            <w:pPr>
              <w:spacing w:before="100" w:after="100"/>
            </w:pPr>
            <w:r w:rsidRPr="00370993">
              <w:t>not sur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19408F59" w14:textId="77777777" w:rsidR="00CA2B25" w:rsidRPr="00370993" w:rsidRDefault="009F1ED5" w:rsidP="009F1ED5">
            <w:pPr>
              <w:spacing w:before="100" w:after="100"/>
              <w:jc w:val="center"/>
            </w:pPr>
            <w:r>
              <w:t>4 (</w:t>
            </w:r>
            <w:r w:rsidR="00CA2B25" w:rsidRPr="00370993">
              <w:t>3</w:t>
            </w:r>
            <w:r>
              <w:t>.8</w:t>
            </w:r>
            <w:r w:rsidR="00CA2B25" w:rsidRPr="00370993">
              <w:t>)</w:t>
            </w:r>
          </w:p>
        </w:tc>
        <w:tc>
          <w:tcPr>
            <w:tcW w:w="1257" w:type="dxa"/>
            <w:tcBorders>
              <w:bottom w:val="single" w:sz="4" w:space="0" w:color="auto"/>
            </w:tcBorders>
          </w:tcPr>
          <w:p w14:paraId="5CC81B87" w14:textId="77777777" w:rsidR="00CA2B25" w:rsidRPr="00370993" w:rsidRDefault="009F1ED5" w:rsidP="009F1ED5">
            <w:pPr>
              <w:spacing w:before="100" w:after="100"/>
              <w:jc w:val="center"/>
            </w:pPr>
            <w:r>
              <w:t>35 (35</w:t>
            </w:r>
            <w:r w:rsidR="00CA2B25" w:rsidRPr="00370993">
              <w:t>)</w:t>
            </w:r>
          </w:p>
        </w:tc>
        <w:tc>
          <w:tcPr>
            <w:tcW w:w="1083" w:type="dxa"/>
          </w:tcPr>
          <w:p w14:paraId="03D4EDDA" w14:textId="77777777" w:rsidR="00CA2B25" w:rsidRPr="00370993" w:rsidRDefault="00CA2B25" w:rsidP="009F1ED5">
            <w:pPr>
              <w:spacing w:before="100" w:after="100"/>
              <w:jc w:val="center"/>
            </w:pPr>
            <w:r w:rsidRPr="00370993">
              <w:t>&lt;0.01</w:t>
            </w:r>
          </w:p>
        </w:tc>
      </w:tr>
      <w:tr w:rsidR="00CA2B25" w:rsidRPr="009A1232" w14:paraId="72F6BDEE" w14:textId="77777777" w:rsidTr="009F1ED5">
        <w:tc>
          <w:tcPr>
            <w:tcW w:w="4500" w:type="dxa"/>
            <w:tcBorders>
              <w:right w:val="nil"/>
            </w:tcBorders>
          </w:tcPr>
          <w:p w14:paraId="3E6C56C7" w14:textId="77777777" w:rsidR="00CA2B25" w:rsidRPr="00370993" w:rsidRDefault="00CA2B25" w:rsidP="009F1ED5">
            <w:pPr>
              <w:tabs>
                <w:tab w:val="left" w:pos="5415"/>
              </w:tabs>
              <w:spacing w:before="100" w:after="100"/>
              <w:jc w:val="both"/>
            </w:pPr>
            <w:r w:rsidRPr="009A1232">
              <w:rPr>
                <w:b/>
              </w:rPr>
              <w:t>Which part of diabetes treatment was easy?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5D49E9FB" w14:textId="77777777" w:rsidR="00CA2B25" w:rsidRPr="00370993" w:rsidRDefault="00CA2B25" w:rsidP="009F1ED5">
            <w:pPr>
              <w:tabs>
                <w:tab w:val="left" w:pos="5415"/>
              </w:tabs>
              <w:spacing w:before="100" w:after="100"/>
              <w:jc w:val="both"/>
            </w:pPr>
          </w:p>
        </w:tc>
        <w:tc>
          <w:tcPr>
            <w:tcW w:w="1257" w:type="dxa"/>
            <w:tcBorders>
              <w:left w:val="nil"/>
              <w:right w:val="nil"/>
            </w:tcBorders>
          </w:tcPr>
          <w:p w14:paraId="77A22C47" w14:textId="77777777" w:rsidR="00CA2B25" w:rsidRPr="00370993" w:rsidRDefault="00CA2B25" w:rsidP="009F1ED5">
            <w:pPr>
              <w:tabs>
                <w:tab w:val="left" w:pos="5415"/>
              </w:tabs>
              <w:spacing w:before="100" w:after="100"/>
              <w:jc w:val="center"/>
            </w:pPr>
          </w:p>
        </w:tc>
        <w:tc>
          <w:tcPr>
            <w:tcW w:w="1083" w:type="dxa"/>
            <w:tcBorders>
              <w:left w:val="nil"/>
            </w:tcBorders>
          </w:tcPr>
          <w:p w14:paraId="2389A7CA" w14:textId="77777777" w:rsidR="00CA2B25" w:rsidRPr="00370993" w:rsidRDefault="00CA2B25" w:rsidP="009F1ED5">
            <w:pPr>
              <w:tabs>
                <w:tab w:val="left" w:pos="5415"/>
              </w:tabs>
              <w:spacing w:before="100" w:after="100"/>
              <w:jc w:val="center"/>
            </w:pPr>
          </w:p>
        </w:tc>
      </w:tr>
      <w:tr w:rsidR="00CA2B25" w:rsidRPr="009A1232" w14:paraId="0771356B" w14:textId="77777777" w:rsidTr="009F1ED5">
        <w:tc>
          <w:tcPr>
            <w:tcW w:w="4500" w:type="dxa"/>
            <w:vAlign w:val="center"/>
          </w:tcPr>
          <w:p w14:paraId="7EE15396" w14:textId="77777777" w:rsidR="00CA2B25" w:rsidRPr="00370993" w:rsidRDefault="00CA2B25" w:rsidP="009F1ED5">
            <w:pPr>
              <w:spacing w:before="100" w:after="100"/>
            </w:pPr>
            <w:r w:rsidRPr="00370993">
              <w:t>Doing finger pricks</w:t>
            </w:r>
          </w:p>
        </w:tc>
        <w:tc>
          <w:tcPr>
            <w:tcW w:w="1620" w:type="dxa"/>
          </w:tcPr>
          <w:p w14:paraId="255092B6" w14:textId="77777777" w:rsidR="00CA2B25" w:rsidRPr="00370993" w:rsidRDefault="00CA2B25" w:rsidP="009F1ED5">
            <w:pPr>
              <w:tabs>
                <w:tab w:val="left" w:pos="5415"/>
              </w:tabs>
              <w:spacing w:before="100" w:after="100"/>
              <w:jc w:val="center"/>
            </w:pPr>
            <w:r w:rsidRPr="00370993">
              <w:t>0 (0)</w:t>
            </w:r>
          </w:p>
        </w:tc>
        <w:tc>
          <w:tcPr>
            <w:tcW w:w="1257" w:type="dxa"/>
          </w:tcPr>
          <w:p w14:paraId="1F191547" w14:textId="77777777" w:rsidR="00CA2B25" w:rsidRPr="00370993" w:rsidRDefault="00CA2B25" w:rsidP="009F1ED5">
            <w:pPr>
              <w:tabs>
                <w:tab w:val="left" w:pos="5415"/>
              </w:tabs>
              <w:spacing w:before="100" w:after="100"/>
              <w:jc w:val="center"/>
            </w:pPr>
            <w:r w:rsidRPr="00370993">
              <w:t>0 (0)</w:t>
            </w:r>
          </w:p>
        </w:tc>
        <w:tc>
          <w:tcPr>
            <w:tcW w:w="1083" w:type="dxa"/>
          </w:tcPr>
          <w:p w14:paraId="2052115F" w14:textId="77777777" w:rsidR="00CA2B25" w:rsidRPr="00370993" w:rsidRDefault="00CA2B25" w:rsidP="009F1ED5">
            <w:pPr>
              <w:tabs>
                <w:tab w:val="left" w:pos="5415"/>
              </w:tabs>
              <w:spacing w:before="100" w:after="100"/>
              <w:jc w:val="center"/>
            </w:pPr>
            <w:r w:rsidRPr="00370993">
              <w:t>N.A</w:t>
            </w:r>
          </w:p>
        </w:tc>
      </w:tr>
      <w:tr w:rsidR="00CA2B25" w:rsidRPr="009A1232" w14:paraId="758CCAB9" w14:textId="77777777" w:rsidTr="009F1ED5">
        <w:tc>
          <w:tcPr>
            <w:tcW w:w="4500" w:type="dxa"/>
            <w:vAlign w:val="center"/>
          </w:tcPr>
          <w:p w14:paraId="1D1AFD6D" w14:textId="77777777" w:rsidR="00CA2B25" w:rsidRPr="00370993" w:rsidRDefault="00CA2B25" w:rsidP="009F1ED5">
            <w:pPr>
              <w:spacing w:before="100" w:after="100"/>
            </w:pPr>
            <w:r w:rsidRPr="00370993">
              <w:t>Diet control</w:t>
            </w:r>
          </w:p>
        </w:tc>
        <w:tc>
          <w:tcPr>
            <w:tcW w:w="1620" w:type="dxa"/>
          </w:tcPr>
          <w:p w14:paraId="2F78F0E0" w14:textId="77777777" w:rsidR="00CA2B25" w:rsidRPr="00370993" w:rsidRDefault="00CA2B25" w:rsidP="009F1ED5">
            <w:pPr>
              <w:tabs>
                <w:tab w:val="left" w:pos="5415"/>
              </w:tabs>
              <w:spacing w:before="100" w:after="100"/>
              <w:jc w:val="center"/>
            </w:pPr>
            <w:r w:rsidRPr="00370993">
              <w:t>0 (0)</w:t>
            </w:r>
          </w:p>
        </w:tc>
        <w:tc>
          <w:tcPr>
            <w:tcW w:w="1257" w:type="dxa"/>
          </w:tcPr>
          <w:p w14:paraId="4DBD96A5" w14:textId="77777777" w:rsidR="00CA2B25" w:rsidRPr="00370993" w:rsidRDefault="009F1ED5" w:rsidP="009F1ED5">
            <w:pPr>
              <w:tabs>
                <w:tab w:val="left" w:pos="5415"/>
              </w:tabs>
              <w:spacing w:before="100" w:after="100"/>
              <w:jc w:val="center"/>
            </w:pPr>
            <w:r>
              <w:t>25 (25</w:t>
            </w:r>
            <w:r w:rsidR="00CA2B25" w:rsidRPr="00370993">
              <w:t>)</w:t>
            </w:r>
          </w:p>
        </w:tc>
        <w:tc>
          <w:tcPr>
            <w:tcW w:w="1083" w:type="dxa"/>
          </w:tcPr>
          <w:p w14:paraId="7D49068A" w14:textId="77777777" w:rsidR="00CA2B25" w:rsidRPr="00370993" w:rsidRDefault="00CA2B25" w:rsidP="009F1ED5">
            <w:pPr>
              <w:tabs>
                <w:tab w:val="left" w:pos="5415"/>
              </w:tabs>
              <w:spacing w:before="100" w:after="100"/>
              <w:jc w:val="center"/>
            </w:pPr>
            <w:r w:rsidRPr="00370993">
              <w:t>&lt;0.01</w:t>
            </w:r>
          </w:p>
        </w:tc>
      </w:tr>
      <w:tr w:rsidR="00CA2B25" w:rsidRPr="009A1232" w14:paraId="4879BD8D" w14:textId="77777777" w:rsidTr="009F1ED5">
        <w:tc>
          <w:tcPr>
            <w:tcW w:w="4500" w:type="dxa"/>
            <w:tcBorders>
              <w:bottom w:val="single" w:sz="4" w:space="0" w:color="auto"/>
            </w:tcBorders>
            <w:vAlign w:val="center"/>
          </w:tcPr>
          <w:p w14:paraId="354A1F4E" w14:textId="77777777" w:rsidR="00CA2B25" w:rsidRPr="00370993" w:rsidRDefault="00CA2B25" w:rsidP="009F1ED5">
            <w:pPr>
              <w:spacing w:before="100" w:after="100"/>
            </w:pPr>
            <w:r w:rsidRPr="00370993">
              <w:t>Drug treatment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779FD62A" w14:textId="77777777" w:rsidR="00CA2B25" w:rsidRPr="00370993" w:rsidRDefault="009F1ED5" w:rsidP="009F1ED5">
            <w:pPr>
              <w:tabs>
                <w:tab w:val="left" w:pos="5415"/>
              </w:tabs>
              <w:spacing w:before="100" w:after="100"/>
              <w:jc w:val="center"/>
            </w:pPr>
            <w:r>
              <w:t>106</w:t>
            </w:r>
            <w:r w:rsidR="00CA2B25" w:rsidRPr="00370993">
              <w:t xml:space="preserve"> (100)</w:t>
            </w:r>
          </w:p>
        </w:tc>
        <w:tc>
          <w:tcPr>
            <w:tcW w:w="1257" w:type="dxa"/>
            <w:tcBorders>
              <w:bottom w:val="single" w:sz="4" w:space="0" w:color="auto"/>
            </w:tcBorders>
          </w:tcPr>
          <w:p w14:paraId="49E7F980" w14:textId="77777777" w:rsidR="00CA2B25" w:rsidRPr="00370993" w:rsidRDefault="009F1ED5" w:rsidP="009F1ED5">
            <w:pPr>
              <w:tabs>
                <w:tab w:val="left" w:pos="5415"/>
              </w:tabs>
              <w:spacing w:before="100" w:after="100"/>
              <w:jc w:val="center"/>
            </w:pPr>
            <w:r>
              <w:t>75 (75</w:t>
            </w:r>
            <w:r w:rsidR="00CA2B25" w:rsidRPr="00370993">
              <w:t>)</w:t>
            </w:r>
          </w:p>
        </w:tc>
        <w:tc>
          <w:tcPr>
            <w:tcW w:w="1083" w:type="dxa"/>
          </w:tcPr>
          <w:p w14:paraId="635B813C" w14:textId="77777777" w:rsidR="00CA2B25" w:rsidRPr="00370993" w:rsidRDefault="00CA2B25" w:rsidP="009F1ED5">
            <w:pPr>
              <w:tabs>
                <w:tab w:val="left" w:pos="5415"/>
              </w:tabs>
              <w:spacing w:before="100" w:after="100"/>
              <w:jc w:val="center"/>
            </w:pPr>
            <w:r w:rsidRPr="00370993">
              <w:t>&lt;0.01</w:t>
            </w:r>
          </w:p>
        </w:tc>
      </w:tr>
      <w:tr w:rsidR="00CA2B25" w:rsidRPr="009A1232" w14:paraId="29BAC9FD" w14:textId="77777777" w:rsidTr="009F1ED5">
        <w:tc>
          <w:tcPr>
            <w:tcW w:w="4500" w:type="dxa"/>
            <w:tcBorders>
              <w:right w:val="nil"/>
            </w:tcBorders>
          </w:tcPr>
          <w:p w14:paraId="0169B380" w14:textId="77777777" w:rsidR="00CA2B25" w:rsidRPr="00370993" w:rsidRDefault="00CA2B25" w:rsidP="009F1ED5">
            <w:pPr>
              <w:tabs>
                <w:tab w:val="left" w:pos="5415"/>
              </w:tabs>
              <w:spacing w:before="100" w:after="100"/>
              <w:jc w:val="both"/>
            </w:pPr>
            <w:r w:rsidRPr="009A1232">
              <w:rPr>
                <w:b/>
              </w:rPr>
              <w:t>Which part of diabetes treatment was difficult?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4F17F0D8" w14:textId="77777777" w:rsidR="00CA2B25" w:rsidRPr="00370993" w:rsidRDefault="00CA2B25" w:rsidP="009F1ED5">
            <w:pPr>
              <w:tabs>
                <w:tab w:val="left" w:pos="5415"/>
              </w:tabs>
              <w:spacing w:before="100" w:after="100"/>
              <w:jc w:val="both"/>
            </w:pPr>
          </w:p>
        </w:tc>
        <w:tc>
          <w:tcPr>
            <w:tcW w:w="1257" w:type="dxa"/>
            <w:tcBorders>
              <w:left w:val="nil"/>
              <w:right w:val="nil"/>
            </w:tcBorders>
          </w:tcPr>
          <w:p w14:paraId="647F62EA" w14:textId="77777777" w:rsidR="00CA2B25" w:rsidRPr="00370993" w:rsidRDefault="00CA2B25" w:rsidP="009F1ED5">
            <w:pPr>
              <w:tabs>
                <w:tab w:val="left" w:pos="5415"/>
              </w:tabs>
              <w:spacing w:before="100" w:after="100"/>
              <w:jc w:val="center"/>
            </w:pPr>
          </w:p>
        </w:tc>
        <w:tc>
          <w:tcPr>
            <w:tcW w:w="1083" w:type="dxa"/>
            <w:tcBorders>
              <w:left w:val="nil"/>
            </w:tcBorders>
          </w:tcPr>
          <w:p w14:paraId="06028527" w14:textId="77777777" w:rsidR="00CA2B25" w:rsidRPr="00370993" w:rsidRDefault="00CA2B25" w:rsidP="009F1ED5">
            <w:pPr>
              <w:tabs>
                <w:tab w:val="left" w:pos="5415"/>
              </w:tabs>
              <w:spacing w:before="100" w:after="100"/>
              <w:jc w:val="center"/>
            </w:pPr>
          </w:p>
        </w:tc>
      </w:tr>
      <w:tr w:rsidR="00CA2B25" w:rsidRPr="009A1232" w14:paraId="2B12520E" w14:textId="77777777" w:rsidTr="009F1ED5">
        <w:tc>
          <w:tcPr>
            <w:tcW w:w="4500" w:type="dxa"/>
            <w:vAlign w:val="center"/>
          </w:tcPr>
          <w:p w14:paraId="7DE3B7D0" w14:textId="77777777" w:rsidR="00CA2B25" w:rsidRPr="00370993" w:rsidRDefault="00CA2B25" w:rsidP="009F1ED5">
            <w:pPr>
              <w:spacing w:before="100" w:after="100"/>
            </w:pPr>
            <w:r w:rsidRPr="00370993">
              <w:t>Doing finger pricks</w:t>
            </w:r>
          </w:p>
        </w:tc>
        <w:tc>
          <w:tcPr>
            <w:tcW w:w="1620" w:type="dxa"/>
          </w:tcPr>
          <w:p w14:paraId="240F9CA7" w14:textId="77777777" w:rsidR="00CA2B25" w:rsidRPr="00370993" w:rsidRDefault="009F1ED5" w:rsidP="009F1ED5">
            <w:pPr>
              <w:tabs>
                <w:tab w:val="left" w:pos="5415"/>
              </w:tabs>
              <w:spacing w:before="100" w:after="100"/>
              <w:jc w:val="center"/>
            </w:pPr>
            <w:r>
              <w:t>88 (83.1</w:t>
            </w:r>
            <w:r w:rsidR="00CA2B25" w:rsidRPr="00370993">
              <w:t>)</w:t>
            </w:r>
          </w:p>
        </w:tc>
        <w:tc>
          <w:tcPr>
            <w:tcW w:w="1257" w:type="dxa"/>
          </w:tcPr>
          <w:p w14:paraId="05F97056" w14:textId="77777777" w:rsidR="00CA2B25" w:rsidRPr="00370993" w:rsidRDefault="009F1ED5" w:rsidP="009F1ED5">
            <w:pPr>
              <w:tabs>
                <w:tab w:val="left" w:pos="5415"/>
              </w:tabs>
              <w:spacing w:before="100" w:after="100"/>
              <w:jc w:val="center"/>
            </w:pPr>
            <w:r>
              <w:t>24 (24</w:t>
            </w:r>
            <w:r w:rsidR="00CA2B25" w:rsidRPr="00370993">
              <w:t>)</w:t>
            </w:r>
          </w:p>
        </w:tc>
        <w:tc>
          <w:tcPr>
            <w:tcW w:w="1083" w:type="dxa"/>
          </w:tcPr>
          <w:p w14:paraId="4D575986" w14:textId="77777777" w:rsidR="00CA2B25" w:rsidRPr="00370993" w:rsidRDefault="00CA2B25" w:rsidP="009F1ED5">
            <w:pPr>
              <w:tabs>
                <w:tab w:val="left" w:pos="5415"/>
              </w:tabs>
              <w:spacing w:before="100" w:after="100"/>
              <w:jc w:val="center"/>
            </w:pPr>
            <w:r w:rsidRPr="00370993">
              <w:t>&lt;0.01</w:t>
            </w:r>
          </w:p>
        </w:tc>
      </w:tr>
      <w:tr w:rsidR="00CA2B25" w:rsidRPr="009A1232" w14:paraId="1C0540E0" w14:textId="77777777" w:rsidTr="009F1ED5">
        <w:tc>
          <w:tcPr>
            <w:tcW w:w="4500" w:type="dxa"/>
            <w:vAlign w:val="center"/>
          </w:tcPr>
          <w:p w14:paraId="78E2BDE5" w14:textId="77777777" w:rsidR="00CA2B25" w:rsidRPr="00370993" w:rsidRDefault="00CA2B25" w:rsidP="009F1ED5">
            <w:pPr>
              <w:spacing w:before="100" w:after="100"/>
            </w:pPr>
            <w:r w:rsidRPr="00370993">
              <w:t>Diet control</w:t>
            </w:r>
          </w:p>
        </w:tc>
        <w:tc>
          <w:tcPr>
            <w:tcW w:w="1620" w:type="dxa"/>
          </w:tcPr>
          <w:p w14:paraId="2D9C0017" w14:textId="77777777" w:rsidR="00CA2B25" w:rsidRPr="00370993" w:rsidRDefault="009F1ED5" w:rsidP="009F1ED5">
            <w:pPr>
              <w:tabs>
                <w:tab w:val="left" w:pos="5415"/>
              </w:tabs>
              <w:spacing w:before="100" w:after="100"/>
              <w:jc w:val="center"/>
            </w:pPr>
            <w:r>
              <w:t>8 (7.5</w:t>
            </w:r>
            <w:r w:rsidR="00CA2B25" w:rsidRPr="00370993">
              <w:t>)</w:t>
            </w:r>
          </w:p>
        </w:tc>
        <w:tc>
          <w:tcPr>
            <w:tcW w:w="1257" w:type="dxa"/>
          </w:tcPr>
          <w:p w14:paraId="54BC3C9C" w14:textId="77777777" w:rsidR="00CA2B25" w:rsidRPr="00370993" w:rsidRDefault="00CA2B25" w:rsidP="009F1ED5">
            <w:pPr>
              <w:tabs>
                <w:tab w:val="left" w:pos="5415"/>
              </w:tabs>
              <w:spacing w:before="100" w:after="100"/>
              <w:jc w:val="center"/>
            </w:pPr>
            <w:r w:rsidRPr="00370993">
              <w:t>1</w:t>
            </w:r>
            <w:r w:rsidR="009F1ED5">
              <w:t>0 (10</w:t>
            </w:r>
            <w:r w:rsidRPr="00370993">
              <w:t>)</w:t>
            </w:r>
          </w:p>
        </w:tc>
        <w:tc>
          <w:tcPr>
            <w:tcW w:w="1083" w:type="dxa"/>
          </w:tcPr>
          <w:p w14:paraId="546E06BC" w14:textId="77777777" w:rsidR="00CA2B25" w:rsidRPr="00370993" w:rsidRDefault="00CA2B25" w:rsidP="009F1ED5">
            <w:pPr>
              <w:tabs>
                <w:tab w:val="left" w:pos="5415"/>
              </w:tabs>
              <w:spacing w:before="100" w:after="100"/>
              <w:jc w:val="center"/>
            </w:pPr>
            <w:r>
              <w:t>0.004</w:t>
            </w:r>
          </w:p>
        </w:tc>
      </w:tr>
      <w:tr w:rsidR="00CA2B25" w:rsidRPr="009A1232" w14:paraId="072F1B3F" w14:textId="77777777" w:rsidTr="009F1ED5">
        <w:tc>
          <w:tcPr>
            <w:tcW w:w="4500" w:type="dxa"/>
            <w:vAlign w:val="center"/>
          </w:tcPr>
          <w:p w14:paraId="10969E68" w14:textId="77777777" w:rsidR="00CA2B25" w:rsidRPr="00370993" w:rsidRDefault="00CA2B25" w:rsidP="009F1ED5">
            <w:pPr>
              <w:spacing w:before="100" w:after="100"/>
            </w:pPr>
            <w:r w:rsidRPr="00370993">
              <w:t>Drug treatment</w:t>
            </w:r>
          </w:p>
        </w:tc>
        <w:tc>
          <w:tcPr>
            <w:tcW w:w="1620" w:type="dxa"/>
          </w:tcPr>
          <w:p w14:paraId="7D47A4C3" w14:textId="77777777" w:rsidR="00CA2B25" w:rsidRPr="00370993" w:rsidRDefault="009F1ED5" w:rsidP="009F1ED5">
            <w:pPr>
              <w:tabs>
                <w:tab w:val="left" w:pos="5415"/>
              </w:tabs>
              <w:spacing w:before="100" w:after="100"/>
              <w:jc w:val="center"/>
            </w:pPr>
            <w:r>
              <w:t>10 (9.4</w:t>
            </w:r>
            <w:r w:rsidR="00CA2B25" w:rsidRPr="00370993">
              <w:t>)</w:t>
            </w:r>
          </w:p>
        </w:tc>
        <w:tc>
          <w:tcPr>
            <w:tcW w:w="1257" w:type="dxa"/>
          </w:tcPr>
          <w:p w14:paraId="4088DAC1" w14:textId="77777777" w:rsidR="00CA2B25" w:rsidRPr="00370993" w:rsidRDefault="009F1ED5" w:rsidP="009F1ED5">
            <w:pPr>
              <w:tabs>
                <w:tab w:val="left" w:pos="5415"/>
              </w:tabs>
              <w:spacing w:before="100" w:after="100"/>
              <w:jc w:val="center"/>
            </w:pPr>
            <w:r>
              <w:t>66</w:t>
            </w:r>
            <w:r w:rsidR="00CA2B25" w:rsidRPr="00370993">
              <w:t xml:space="preserve"> </w:t>
            </w:r>
            <w:r>
              <w:t>(66</w:t>
            </w:r>
            <w:r w:rsidR="00CA2B25" w:rsidRPr="00370993">
              <w:t>)</w:t>
            </w:r>
          </w:p>
        </w:tc>
        <w:tc>
          <w:tcPr>
            <w:tcW w:w="1083" w:type="dxa"/>
          </w:tcPr>
          <w:p w14:paraId="5D3CF926" w14:textId="77777777" w:rsidR="00CA2B25" w:rsidRPr="00370993" w:rsidRDefault="00CA2B25" w:rsidP="009F1ED5">
            <w:pPr>
              <w:tabs>
                <w:tab w:val="left" w:pos="5415"/>
              </w:tabs>
              <w:spacing w:before="100" w:after="100"/>
              <w:jc w:val="center"/>
            </w:pPr>
            <w:r>
              <w:t>&lt;0.01</w:t>
            </w:r>
          </w:p>
        </w:tc>
      </w:tr>
    </w:tbl>
    <w:p w14:paraId="3534FDB4" w14:textId="77777777" w:rsidR="00CA2B25" w:rsidRDefault="00CA2B25" w:rsidP="00CA2B25">
      <w:pPr>
        <w:tabs>
          <w:tab w:val="left" w:pos="5415"/>
        </w:tabs>
        <w:rPr>
          <w:vertAlign w:val="superscript"/>
        </w:rPr>
      </w:pPr>
    </w:p>
    <w:p w14:paraId="4CF5B69C" w14:textId="77777777" w:rsidR="00CA2B25" w:rsidRPr="00897F87" w:rsidRDefault="00CA2B25" w:rsidP="00CA2B25">
      <w:pPr>
        <w:tabs>
          <w:tab w:val="left" w:pos="5415"/>
        </w:tabs>
      </w:pPr>
      <w:r>
        <w:rPr>
          <w:vertAlign w:val="superscript"/>
        </w:rPr>
        <w:lastRenderedPageBreak/>
        <w:t xml:space="preserve">                  </w:t>
      </w:r>
      <w:proofErr w:type="gramStart"/>
      <w:r w:rsidRPr="00897F87">
        <w:rPr>
          <w:vertAlign w:val="superscript"/>
        </w:rPr>
        <w:t xml:space="preserve">1  </w:t>
      </w:r>
      <w:r w:rsidRPr="00897F87">
        <w:t>Mean</w:t>
      </w:r>
      <w:proofErr w:type="gramEnd"/>
      <w:r w:rsidRPr="00897F87">
        <w:t xml:space="preserve"> ± Standard Deviation Reported for all Continuous variables</w:t>
      </w:r>
    </w:p>
    <w:p w14:paraId="096B5ECF" w14:textId="77777777" w:rsidR="00CA2B25" w:rsidRPr="00897F87" w:rsidRDefault="00CA2B25" w:rsidP="00CA2B25">
      <w:pPr>
        <w:ind w:firstLine="720"/>
        <w:rPr>
          <w:b/>
        </w:rPr>
      </w:pPr>
      <w:r w:rsidRPr="00897F87">
        <w:rPr>
          <w:vertAlign w:val="superscript"/>
        </w:rPr>
        <w:t>2</w:t>
      </w:r>
      <w:r w:rsidRPr="00897F87">
        <w:t>p- value was calculate using two independent sample t-test</w:t>
      </w:r>
    </w:p>
    <w:p w14:paraId="7720E065" w14:textId="77777777" w:rsidR="00CA2B25" w:rsidRPr="00897F87" w:rsidRDefault="00CA2B25" w:rsidP="00CA2B25">
      <w:pPr>
        <w:ind w:firstLine="720"/>
        <w:rPr>
          <w:b/>
        </w:rPr>
      </w:pPr>
      <w:r w:rsidRPr="00897F87">
        <w:rPr>
          <w:vertAlign w:val="superscript"/>
        </w:rPr>
        <w:t>3</w:t>
      </w:r>
      <w:r w:rsidRPr="00897F87">
        <w:t>p-value was calculated using chi-square test of association</w:t>
      </w:r>
    </w:p>
    <w:p w14:paraId="0F6F9F45" w14:textId="095FCF35" w:rsidR="003556B3" w:rsidRPr="00623573" w:rsidRDefault="00CA2B25" w:rsidP="00623573">
      <w:pPr>
        <w:ind w:firstLine="720"/>
        <w:rPr>
          <w:b/>
        </w:rPr>
      </w:pPr>
      <w:r w:rsidRPr="00897F87">
        <w:rPr>
          <w:vertAlign w:val="superscript"/>
        </w:rPr>
        <w:t xml:space="preserve">4 </w:t>
      </w:r>
      <w:r w:rsidRPr="00897F87">
        <w:t>p &lt;0.05 considered as significant</w:t>
      </w:r>
    </w:p>
    <w:sectPr w:rsidR="003556B3" w:rsidRPr="00623573" w:rsidSect="003556B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2B25"/>
    <w:rsid w:val="00256FDF"/>
    <w:rsid w:val="003556B3"/>
    <w:rsid w:val="00623573"/>
    <w:rsid w:val="009F1ED5"/>
    <w:rsid w:val="00CA2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69B785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2B2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2B2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188</Words>
  <Characters>1074</Characters>
  <Application>Microsoft Office Word</Application>
  <DocSecurity>0</DocSecurity>
  <Lines>8</Lines>
  <Paragraphs>2</Paragraphs>
  <ScaleCrop>false</ScaleCrop>
  <Company/>
  <LinksUpToDate>false</LinksUpToDate>
  <CharactersWithSpaces>12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hanara Ainuddin</dc:creator>
  <cp:keywords/>
  <dc:description/>
  <cp:lastModifiedBy>Hussein Mahmoud</cp:lastModifiedBy>
  <cp:revision>3</cp:revision>
  <dcterms:created xsi:type="dcterms:W3CDTF">2014-12-14T05:21:00Z</dcterms:created>
  <dcterms:modified xsi:type="dcterms:W3CDTF">2015-03-22T13:57:00Z</dcterms:modified>
</cp:coreProperties>
</file>